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1" w:tblpY="1153"/>
        <w:tblW w:w="9503" w:type="dxa"/>
        <w:tblLayout w:type="fixed"/>
        <w:tblLook w:val="04A0" w:firstRow="1" w:lastRow="0" w:firstColumn="1" w:lastColumn="0" w:noHBand="0" w:noVBand="1"/>
      </w:tblPr>
      <w:tblGrid>
        <w:gridCol w:w="8"/>
        <w:gridCol w:w="4780"/>
        <w:gridCol w:w="75"/>
        <w:gridCol w:w="1785"/>
        <w:gridCol w:w="75"/>
        <w:gridCol w:w="2705"/>
        <w:gridCol w:w="75"/>
      </w:tblGrid>
      <w:tr w:rsidR="00C330B5" w:rsidRPr="003C7E84" w14:paraId="4344462B" w14:textId="77777777" w:rsidTr="006F687B">
        <w:trPr>
          <w:gridAfter w:val="1"/>
          <w:wAfter w:w="75" w:type="dxa"/>
          <w:trHeight w:val="300"/>
        </w:trPr>
        <w:tc>
          <w:tcPr>
            <w:tcW w:w="9428" w:type="dxa"/>
            <w:gridSpan w:val="6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104E" w14:textId="77777777" w:rsidR="00C330B5" w:rsidRPr="003C7E84" w:rsidRDefault="00C330B5" w:rsidP="006F687B">
            <w:pPr>
              <w:ind w:right="-17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882D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882D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able:</w:t>
            </w:r>
            <w:bookmarkStart w:id="0" w:name="_GoBack"/>
            <w:bookmarkEnd w:id="0"/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Associatio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 between Variables of I</w:t>
            </w:r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terest and Telomere Length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C330B5" w:rsidRPr="003C7E84" w14:paraId="35C968EA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C48D" w14:textId="77777777" w:rsidR="00C330B5" w:rsidRPr="003C7E84" w:rsidRDefault="00C330B5" w:rsidP="006F6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2266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80" w:type="dxa"/>
            <w:gridSpan w:val="2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8058" w14:textId="77777777" w:rsidR="00C330B5" w:rsidRPr="003C7E84" w:rsidRDefault="00C330B5" w:rsidP="006F687B">
            <w:pPr>
              <w:ind w:right="3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C330B5" w:rsidRPr="003C7E84" w14:paraId="4BDEC6B4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AB4A6" w14:textId="77777777" w:rsidR="00C330B5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al Appraisal of Neighborhood (0-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0FD6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61BA0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2.73, 27.27]</w:t>
            </w:r>
          </w:p>
        </w:tc>
      </w:tr>
      <w:tr w:rsidR="00C330B5" w:rsidRPr="003C7E84" w14:paraId="00BA065E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D1B7" w14:textId="77777777" w:rsidR="00C330B5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eived</w:t>
            </w: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eighborhood Quality (0-12) 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29A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9***</w:t>
            </w: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D325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6.5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16]</w:t>
            </w:r>
          </w:p>
        </w:tc>
      </w:tr>
      <w:tr w:rsidR="00C330B5" w:rsidRPr="003C7E84" w14:paraId="76418369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20B" w14:textId="77777777" w:rsidR="00C330B5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rceived </w:t>
            </w: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ighborhood Quality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3 </w:t>
            </w: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ies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AC0B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048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5190FD29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4137" w14:textId="77777777" w:rsidR="00C330B5" w:rsidRPr="003C7E84" w:rsidRDefault="00C330B5" w:rsidP="006F687B">
            <w:pPr>
              <w:tabs>
                <w:tab w:val="left" w:pos="3510"/>
              </w:tabs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Good 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E6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915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15E9C379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244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26A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4.42*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97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32.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98]</w:t>
            </w:r>
          </w:p>
        </w:tc>
      </w:tr>
      <w:tr w:rsidR="00C330B5" w:rsidRPr="003C7E84" w14:paraId="1849E472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B93F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9E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3.0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9E5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14.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33]</w:t>
            </w:r>
          </w:p>
        </w:tc>
      </w:tr>
      <w:tr w:rsidR="00C330B5" w:rsidRPr="003C7E84" w14:paraId="08D9155E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9A6A" w14:textId="77777777" w:rsidR="00C330B5" w:rsidRPr="003C7E84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ains of Neighborhood Qualit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CCC5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697F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70331DA5" w14:textId="77777777" w:rsidTr="006F687B">
        <w:trPr>
          <w:gridBefore w:val="1"/>
          <w:wBefore w:w="8" w:type="dxa"/>
          <w:trHeight w:val="300"/>
        </w:trPr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DAA" w14:textId="77777777" w:rsidR="00C330B5" w:rsidRPr="003C7E84" w:rsidRDefault="00C330B5" w:rsidP="006F687B">
            <w:pPr>
              <w:tabs>
                <w:tab w:val="left" w:pos="450"/>
              </w:tabs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(1-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42B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4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56B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4.4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4.63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6B6003DD" w14:textId="77777777" w:rsidTr="006F687B">
        <w:trPr>
          <w:gridBefore w:val="1"/>
          <w:wBefore w:w="8" w:type="dxa"/>
          <w:trHeight w:val="300"/>
        </w:trPr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07C" w14:textId="77777777" w:rsidR="00C330B5" w:rsidRPr="003C7E84" w:rsidRDefault="00C330B5" w:rsidP="006F687B">
            <w:pPr>
              <w:tabs>
                <w:tab w:val="left" w:pos="450"/>
              </w:tabs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 unsafe when walk alone (1-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FD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90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34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7.7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4]</w:t>
            </w:r>
          </w:p>
        </w:tc>
      </w:tr>
      <w:tr w:rsidR="00C330B5" w:rsidRPr="003C7E84" w14:paraId="3C802D2C" w14:textId="77777777" w:rsidTr="006F687B">
        <w:trPr>
          <w:gridBefore w:val="1"/>
          <w:wBefore w:w="8" w:type="dxa"/>
          <w:trHeight w:val="300"/>
        </w:trPr>
        <w:tc>
          <w:tcPr>
            <w:tcW w:w="485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3124" w14:textId="77777777" w:rsidR="00C330B5" w:rsidRPr="003C7E84" w:rsidRDefault="00C330B5" w:rsidP="006F687B">
            <w:pPr>
              <w:tabs>
                <w:tab w:val="left" w:pos="450"/>
              </w:tabs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e vandalism (1-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15A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16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B73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2.2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1]</w:t>
            </w:r>
          </w:p>
        </w:tc>
      </w:tr>
      <w:tr w:rsidR="00C330B5" w:rsidRPr="003C7E84" w14:paraId="6083B2B5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1C98E" w14:textId="77777777" w:rsidR="00C330B5" w:rsidRPr="003C7E84" w:rsidRDefault="00C330B5" w:rsidP="006F6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E0B8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D03B3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3C94E171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AAF0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Partnered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33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082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4.5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9]</w:t>
            </w:r>
          </w:p>
        </w:tc>
      </w:tr>
      <w:tr w:rsidR="00C330B5" w:rsidRPr="003C7E84" w14:paraId="7D40B356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77F4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uropean Ancestry</w:t>
            </w: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A58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62**</w:t>
            </w:r>
          </w:p>
        </w:tc>
        <w:tc>
          <w:tcPr>
            <w:tcW w:w="2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113A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5.26, 247.98]</w:t>
            </w:r>
          </w:p>
        </w:tc>
      </w:tr>
      <w:tr w:rsidR="00C330B5" w:rsidRPr="003C7E84" w14:paraId="0FBC4B4E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F35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ving in povert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C8F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82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EA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6.7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8]</w:t>
            </w:r>
          </w:p>
        </w:tc>
      </w:tr>
      <w:tr w:rsidR="00C330B5" w:rsidRPr="003C7E84" w14:paraId="22DE0473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B29F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ducation (Years in school)(5~18 years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5BF2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391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89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.7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]</w:t>
            </w:r>
          </w:p>
        </w:tc>
      </w:tr>
      <w:tr w:rsidR="00C330B5" w:rsidRPr="003C7E84" w14:paraId="075C3F3F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D6D5E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ars of</w:t>
            </w: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living in the current address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994D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F4F2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.34, 4.19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1401713B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31093" w14:textId="77777777" w:rsidR="00C330B5" w:rsidRPr="003C7E84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unity characteristics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FDC8D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CDE86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3193D37C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A0E7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banization (1-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87C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7AB3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.92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3]</w:t>
            </w:r>
          </w:p>
        </w:tc>
      </w:tr>
      <w:tr w:rsidR="00C330B5" w:rsidRPr="003C7E84" w14:paraId="42AB994B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50734" w14:textId="77777777" w:rsidR="00C330B5" w:rsidRPr="003C7E84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107D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F4088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5E3BA119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DB3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ventory of Depression Symptom score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27F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81**</w:t>
            </w: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D2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06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0.90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2F4B63FA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FD0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ck Anxiety Scale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F5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5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8B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.94, -0.75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33F0B75B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513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fetime Major Depression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102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19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0D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8.5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0]</w:t>
            </w:r>
          </w:p>
        </w:tc>
      </w:tr>
      <w:tr w:rsidR="00C330B5" w:rsidRPr="003C7E84" w14:paraId="2003363B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EF1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fetime Anxiety Disord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81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4.26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02F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9.4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9.09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02D4D36B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3007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580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FC6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79EB1395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5FFA" w14:textId="77777777" w:rsidR="00C330B5" w:rsidRPr="003C7E84" w:rsidRDefault="00C330B5" w:rsidP="006F687B">
            <w:pPr>
              <w:tabs>
                <w:tab w:val="left" w:pos="810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derweight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C4D3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BCA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4.0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.7]</w:t>
            </w:r>
          </w:p>
        </w:tc>
      </w:tr>
      <w:tr w:rsidR="00C330B5" w:rsidRPr="003C7E84" w14:paraId="2CE032E8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3A22" w14:textId="77777777" w:rsidR="00C330B5" w:rsidRPr="003C7E84" w:rsidRDefault="00C330B5" w:rsidP="006F687B">
            <w:pPr>
              <w:tabs>
                <w:tab w:val="left" w:pos="810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FFB2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253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330B5" w:rsidRPr="003C7E84" w14:paraId="2C5537C4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CC64" w14:textId="77777777" w:rsidR="00C330B5" w:rsidRPr="003C7E84" w:rsidRDefault="00C330B5" w:rsidP="006F687B">
            <w:pPr>
              <w:tabs>
                <w:tab w:val="left" w:pos="810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F79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.72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3F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8.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3.35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330B5" w:rsidRPr="003C7E84" w14:paraId="48D0A9B7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1D0A" w14:textId="77777777" w:rsidR="00C330B5" w:rsidRPr="003C7E84" w:rsidRDefault="00C330B5" w:rsidP="006F687B">
            <w:pPr>
              <w:tabs>
                <w:tab w:val="left" w:pos="810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E35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35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8C1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8.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5]</w:t>
            </w:r>
          </w:p>
        </w:tc>
      </w:tr>
      <w:tr w:rsidR="00C330B5" w:rsidRPr="003C7E84" w14:paraId="54F626A7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B224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mber of Somatic Disease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CEB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3E4E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0.39, 23.48]</w:t>
            </w:r>
          </w:p>
        </w:tc>
      </w:tr>
      <w:tr w:rsidR="00C330B5" w:rsidRPr="003C7E84" w14:paraId="16561824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5B93A" w14:textId="77777777" w:rsidR="00C330B5" w:rsidRPr="003C7E84" w:rsidRDefault="00C330B5" w:rsidP="006F687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festyle-related characteristics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F906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3B151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0CD57A5C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AE4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 total at baseline (hour/week)</w:t>
            </w:r>
          </w:p>
        </w:tc>
        <w:tc>
          <w:tcPr>
            <w:tcW w:w="18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76A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78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746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65, 0.23]</w:t>
            </w:r>
          </w:p>
        </w:tc>
      </w:tr>
      <w:tr w:rsidR="00C330B5" w:rsidRPr="003C7E84" w14:paraId="3276B297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DB2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14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F5D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03AAD752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05A" w14:textId="77777777" w:rsidR="00C330B5" w:rsidRPr="003C7E84" w:rsidRDefault="00C330B5" w:rsidP="006F687B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9D6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8F9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30B5" w:rsidRPr="003C7E84" w14:paraId="24FEF078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169E" w14:textId="77777777" w:rsidR="00C330B5" w:rsidRPr="003C7E84" w:rsidRDefault="00C330B5" w:rsidP="006F687B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7D39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69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B4AC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8.5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4]</w:t>
            </w:r>
          </w:p>
        </w:tc>
      </w:tr>
      <w:tr w:rsidR="00C330B5" w:rsidRPr="003C7E84" w14:paraId="0EA54AAE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818" w14:textId="77777777" w:rsidR="00C330B5" w:rsidRPr="003C7E84" w:rsidRDefault="00C330B5" w:rsidP="006F687B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9C04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2.14*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37D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47.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06]</w:t>
            </w:r>
          </w:p>
        </w:tc>
      </w:tr>
      <w:tr w:rsidR="00C330B5" w:rsidRPr="003C7E84" w14:paraId="33C3A446" w14:textId="77777777" w:rsidTr="006F687B">
        <w:trPr>
          <w:gridAfter w:val="1"/>
          <w:wAfter w:w="75" w:type="dxa"/>
          <w:trHeight w:val="300"/>
        </w:trPr>
        <w:tc>
          <w:tcPr>
            <w:tcW w:w="4788" w:type="dxa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62EA7A2" w14:textId="77777777" w:rsidR="00C330B5" w:rsidRPr="003C7E84" w:rsidRDefault="00C330B5" w:rsidP="006F687B">
            <w:pPr>
              <w:ind w:left="4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vy drink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6E1FB6B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.68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6772497" w14:textId="77777777" w:rsidR="00C330B5" w:rsidRPr="003C7E84" w:rsidRDefault="00C330B5" w:rsidP="006F68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33.25, -0.11]</w:t>
            </w:r>
          </w:p>
        </w:tc>
      </w:tr>
      <w:tr w:rsidR="00C330B5" w:rsidRPr="003C7E84" w14:paraId="4B0A4F8C" w14:textId="77777777" w:rsidTr="006F687B">
        <w:trPr>
          <w:gridAfter w:val="1"/>
          <w:wAfter w:w="75" w:type="dxa"/>
          <w:trHeight w:val="300"/>
        </w:trPr>
        <w:tc>
          <w:tcPr>
            <w:tcW w:w="9428" w:type="dxa"/>
            <w:gridSpan w:val="6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EF16" w14:textId="77777777" w:rsidR="00C330B5" w:rsidRPr="003C7E84" w:rsidRDefault="00C330B5" w:rsidP="006F687B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3C7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justed for age and gender</w:t>
            </w:r>
          </w:p>
          <w:p w14:paraId="5ABE2124" w14:textId="77777777" w:rsidR="00C330B5" w:rsidRPr="003C7E84" w:rsidRDefault="00C330B5" w:rsidP="006F6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E84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3C7E8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3C7E84">
              <w:rPr>
                <w:rFonts w:ascii="Arial" w:hAnsi="Arial" w:cs="Arial"/>
                <w:color w:val="000000"/>
                <w:sz w:val="20"/>
                <w:szCs w:val="20"/>
              </w:rPr>
              <w:t>&lt;0.05, ** p&lt;0.01, *** p&lt;0.001</w:t>
            </w:r>
          </w:p>
        </w:tc>
      </w:tr>
    </w:tbl>
    <w:p w14:paraId="659A9628" w14:textId="77777777" w:rsidR="00441874" w:rsidRDefault="00441874"/>
    <w:sectPr w:rsidR="00441874" w:rsidSect="009B18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0B5"/>
    <w:rsid w:val="00441874"/>
    <w:rsid w:val="00882DA5"/>
    <w:rsid w:val="009B1867"/>
    <w:rsid w:val="00C3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FB1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Macintosh Word</Application>
  <DocSecurity>0</DocSecurity>
  <Lines>11</Lines>
  <Paragraphs>3</Paragraphs>
  <ScaleCrop>false</ScaleCrop>
  <Company>university of pittsburgh 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Park</dc:creator>
  <cp:keywords/>
  <dc:description/>
  <cp:lastModifiedBy>M Park</cp:lastModifiedBy>
  <cp:revision>2</cp:revision>
  <dcterms:created xsi:type="dcterms:W3CDTF">2015-04-22T22:26:00Z</dcterms:created>
  <dcterms:modified xsi:type="dcterms:W3CDTF">2015-04-22T22:34:00Z</dcterms:modified>
</cp:coreProperties>
</file>